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89408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Age grade： 3-6y—1</w:t>
      </w:r>
    </w:p>
    <w:p w14:paraId="4AE3A895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 xml:space="preserve">           6-12—2</w:t>
      </w:r>
    </w:p>
    <w:p w14:paraId="1AC74661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 xml:space="preserve">          12-18—3</w:t>
      </w:r>
    </w:p>
    <w:p w14:paraId="69E3C071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sex:1 male，2 female</w:t>
      </w:r>
    </w:p>
    <w:p w14:paraId="615A9AA5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section：0，GTR；1，NTR；3，PTR</w:t>
      </w:r>
    </w:p>
    <w:p w14:paraId="6BEBA5D9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HIS：CMB1;DMB2;MBEN3;LC/A4</w:t>
      </w:r>
    </w:p>
    <w:p w14:paraId="4A4663FA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his combine：1，CMB;2,DMB,3,LCA(DMB和MBEN合并为DMB)</w:t>
      </w:r>
    </w:p>
    <w:p w14:paraId="09764843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MOL:WNT1;SHH2;G3 3;G4 4；5，NOS</w:t>
      </w:r>
    </w:p>
    <w:p w14:paraId="19BEEF09" w14:textId="77777777" w:rsidR="00554FD4" w:rsidRDefault="00554FD4" w:rsidP="00554FD4">
      <w:pPr>
        <w:rPr>
          <w:rFonts w:hint="eastAsia"/>
        </w:rPr>
      </w:pPr>
    </w:p>
    <w:p w14:paraId="5D8C7FB6" w14:textId="4115F7CF" w:rsidR="00554FD4" w:rsidRDefault="00554FD4" w:rsidP="00554FD4">
      <w:pPr>
        <w:rPr>
          <w:rFonts w:hint="eastAsia"/>
        </w:rPr>
      </w:pPr>
      <w:r>
        <w:rPr>
          <w:rFonts w:hint="eastAsia"/>
        </w:rPr>
        <w:t xml:space="preserve">treatment：C 0;RC 1;CRC 2 </w:t>
      </w:r>
    </w:p>
    <w:p w14:paraId="5EBE9CA7" w14:textId="02D08C2E" w:rsidR="00554FD4" w:rsidRDefault="00554FD4" w:rsidP="00554FD4">
      <w:pPr>
        <w:rPr>
          <w:rFonts w:hint="eastAsia"/>
        </w:rPr>
      </w:pPr>
      <w:r>
        <w:rPr>
          <w:rFonts w:hint="eastAsia"/>
        </w:rPr>
        <w:t>gene：</w:t>
      </w:r>
    </w:p>
    <w:p w14:paraId="518C9C17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0，no change；1，SNV，2， indel; 3, amplification;4, deletion</w:t>
      </w:r>
    </w:p>
    <w:p w14:paraId="1A4D0E00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chr：0 no change，1 amplification，2 deletion</w:t>
      </w:r>
    </w:p>
    <w:p w14:paraId="191EE234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risk:0 average risk;1 high risk</w:t>
      </w:r>
    </w:p>
    <w:p w14:paraId="50D8B450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ki67 50%：1，less；2 more than</w:t>
      </w:r>
    </w:p>
    <w:p w14:paraId="248A4F95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M01:   0:M0;  1:M+</w:t>
      </w:r>
    </w:p>
    <w:p w14:paraId="691BDDE5" w14:textId="77777777" w:rsidR="00554FD4" w:rsidRDefault="00554FD4" w:rsidP="00554FD4">
      <w:pPr>
        <w:rPr>
          <w:rFonts w:hint="eastAsia"/>
        </w:rPr>
      </w:pPr>
    </w:p>
    <w:p w14:paraId="6D1C8111" w14:textId="77777777" w:rsidR="00554FD4" w:rsidRDefault="00554FD4" w:rsidP="00554FD4">
      <w:pPr>
        <w:rPr>
          <w:rFonts w:hint="eastAsia"/>
        </w:rPr>
      </w:pPr>
    </w:p>
    <w:p w14:paraId="79905212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ki67 risk group：</w:t>
      </w:r>
    </w:p>
    <w:p w14:paraId="30A98822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average risk：ki67 &lt;50%,1;  ki67 &gt;50%, 2;</w:t>
      </w:r>
    </w:p>
    <w:p w14:paraId="72D8431C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high risk：ki67 &lt;50%,3;  ki67 &gt;50%, 4;</w:t>
      </w:r>
    </w:p>
    <w:p w14:paraId="6D93834D" w14:textId="77777777" w:rsidR="00554FD4" w:rsidRDefault="00554FD4" w:rsidP="00554FD4">
      <w:pPr>
        <w:rPr>
          <w:rFonts w:hint="eastAsia"/>
        </w:rPr>
      </w:pPr>
    </w:p>
    <w:p w14:paraId="4F21242C" w14:textId="77777777" w:rsidR="00554FD4" w:rsidRDefault="00554FD4" w:rsidP="00554FD4">
      <w:pPr>
        <w:rPr>
          <w:rFonts w:hint="eastAsia"/>
        </w:rPr>
      </w:pPr>
    </w:p>
    <w:p w14:paraId="457587EC" w14:textId="77777777" w:rsidR="00554FD4" w:rsidRDefault="00554FD4" w:rsidP="00554FD4">
      <w:pPr>
        <w:rPr>
          <w:rFonts w:hint="eastAsia"/>
        </w:rPr>
      </w:pPr>
      <w:proofErr w:type="spellStart"/>
      <w:r>
        <w:rPr>
          <w:rFonts w:hint="eastAsia"/>
        </w:rPr>
        <w:t>risknew</w:t>
      </w:r>
      <w:proofErr w:type="spellEnd"/>
      <w:r>
        <w:rPr>
          <w:rFonts w:hint="eastAsia"/>
        </w:rPr>
        <w:t>:</w:t>
      </w:r>
    </w:p>
    <w:p w14:paraId="48EC3DB4" w14:textId="77777777" w:rsidR="00554FD4" w:rsidRDefault="00554FD4" w:rsidP="00554FD4">
      <w:pPr>
        <w:rPr>
          <w:rFonts w:hint="eastAsia"/>
        </w:rPr>
      </w:pPr>
      <w:r>
        <w:rPr>
          <w:rFonts w:hint="eastAsia"/>
        </w:rPr>
        <w:t>SHH M0:  0 low risk(A17q，DMB); 1 average risk ; 2 high risk(no-DMB，mycn,tp53,myc,A6Q,A12P)</w:t>
      </w:r>
    </w:p>
    <w:p w14:paraId="17F2D9B7" w14:textId="2A07FB7B" w:rsidR="00191F27" w:rsidRDefault="00554FD4" w:rsidP="00554FD4">
      <w:pPr>
        <w:rPr>
          <w:rFonts w:hint="eastAsia"/>
        </w:rPr>
      </w:pPr>
      <w:r>
        <w:rPr>
          <w:rFonts w:hint="eastAsia"/>
        </w:rPr>
        <w:t>G3G4 M0: 0, average risk; 1, high risk</w:t>
      </w:r>
    </w:p>
    <w:sectPr w:rsidR="00191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F33"/>
    <w:rsid w:val="00191F27"/>
    <w:rsid w:val="00240061"/>
    <w:rsid w:val="003A24D7"/>
    <w:rsid w:val="0040718B"/>
    <w:rsid w:val="00470329"/>
    <w:rsid w:val="004C590A"/>
    <w:rsid w:val="00554FD4"/>
    <w:rsid w:val="00966F33"/>
    <w:rsid w:val="00DC10E7"/>
    <w:rsid w:val="00E55530"/>
    <w:rsid w:val="00F3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8CD2E7"/>
  <w15:chartTrackingRefBased/>
  <w15:docId w15:val="{7EFBC0D6-DCEA-4DB3-831F-EB6BCA66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66F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6F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6F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6F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6F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6F3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6F3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6F3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6F3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6F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6F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6F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6F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6F3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6F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6F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6F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6F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6F3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6F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6F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6F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6F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6F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6F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6F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6F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6F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6F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515</Characters>
  <Application>Microsoft Office Word</Application>
  <DocSecurity>0</DocSecurity>
  <Lines>28</Lines>
  <Paragraphs>25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Liu</dc:creator>
  <cp:keywords/>
  <dc:description/>
  <cp:lastModifiedBy>Jingjing Liu</cp:lastModifiedBy>
  <cp:revision>3</cp:revision>
  <dcterms:created xsi:type="dcterms:W3CDTF">2025-07-19T05:26:00Z</dcterms:created>
  <dcterms:modified xsi:type="dcterms:W3CDTF">2025-07-19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a21572-0a55-4ebb-9dd5-023773af88f6</vt:lpwstr>
  </property>
</Properties>
</file>